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1025" w14:paraId="19521DBA" w14:textId="77777777" w:rsidTr="004C66C2">
        <w:tc>
          <w:tcPr>
            <w:tcW w:w="31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E588DD" w14:textId="77777777" w:rsidR="008E1025" w:rsidRPr="00DC3A39" w:rsidRDefault="008E1025" w:rsidP="004C66C2">
            <w:pPr>
              <w:jc w:val="center"/>
            </w:pPr>
            <w:r w:rsidRPr="00DC3A39">
              <w:t>Study category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C08810" w14:textId="77777777" w:rsidR="008E1025" w:rsidRPr="00DC3A39" w:rsidRDefault="008E1025" w:rsidP="004C66C2">
            <w:pPr>
              <w:jc w:val="center"/>
            </w:pPr>
            <w:r w:rsidRPr="00DC3A39">
              <w:t>Age (</w:t>
            </w:r>
            <w:r>
              <w:t xml:space="preserve">years, </w:t>
            </w:r>
            <w:r w:rsidRPr="00DC3A39">
              <w:t>me</w:t>
            </w:r>
            <w:r>
              <w:t>dian</w:t>
            </w:r>
            <w:r w:rsidRPr="00DC3A39">
              <w:t xml:space="preserve"> ± </w:t>
            </w:r>
            <w:r>
              <w:t>standard deviation</w:t>
            </w:r>
            <w:r w:rsidRPr="00DC3A39">
              <w:t>)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30985E" w14:textId="77777777" w:rsidR="008E1025" w:rsidRPr="00DC3A39" w:rsidRDefault="008E1025" w:rsidP="004C66C2">
            <w:pPr>
              <w:jc w:val="center"/>
            </w:pPr>
            <w:r w:rsidRPr="00DC3A39">
              <w:t>% males (me</w:t>
            </w:r>
            <w:r>
              <w:t>dian</w:t>
            </w:r>
            <w:r w:rsidRPr="00DC3A39">
              <w:t>)</w:t>
            </w:r>
          </w:p>
        </w:tc>
      </w:tr>
      <w:tr w:rsidR="008E1025" w14:paraId="69ACAACA" w14:textId="77777777" w:rsidTr="004C66C2">
        <w:trPr>
          <w:trHeight w:val="129"/>
        </w:trPr>
        <w:tc>
          <w:tcPr>
            <w:tcW w:w="3116" w:type="dxa"/>
            <w:tcBorders>
              <w:left w:val="nil"/>
              <w:right w:val="nil"/>
            </w:tcBorders>
            <w:vAlign w:val="center"/>
          </w:tcPr>
          <w:p w14:paraId="7E4B184C" w14:textId="77777777" w:rsidR="008E1025" w:rsidRPr="00DC3A39" w:rsidRDefault="008E1025" w:rsidP="004C66C2">
            <w:pPr>
              <w:jc w:val="center"/>
            </w:pPr>
            <w:r w:rsidRPr="00DC3A39">
              <w:t>Cohort studies</w:t>
            </w:r>
          </w:p>
        </w:tc>
        <w:tc>
          <w:tcPr>
            <w:tcW w:w="3117" w:type="dxa"/>
            <w:tcBorders>
              <w:left w:val="nil"/>
              <w:right w:val="nil"/>
            </w:tcBorders>
            <w:vAlign w:val="center"/>
          </w:tcPr>
          <w:p w14:paraId="21F01080" w14:textId="77777777" w:rsidR="008E1025" w:rsidRDefault="008E1025" w:rsidP="004C66C2">
            <w:pPr>
              <w:jc w:val="center"/>
            </w:pPr>
            <w:r>
              <w:t>66.2 ± 10.7</w:t>
            </w:r>
          </w:p>
          <w:p w14:paraId="11B5BFC4" w14:textId="77777777" w:rsidR="008E1025" w:rsidRPr="00DC3A39" w:rsidRDefault="008E1025" w:rsidP="004C66C2">
            <w:pPr>
              <w:jc w:val="center"/>
            </w:pPr>
            <w:r>
              <w:t>(n = 5 studies)</w:t>
            </w:r>
          </w:p>
        </w:tc>
        <w:tc>
          <w:tcPr>
            <w:tcW w:w="3117" w:type="dxa"/>
            <w:tcBorders>
              <w:left w:val="nil"/>
              <w:right w:val="nil"/>
            </w:tcBorders>
            <w:vAlign w:val="center"/>
          </w:tcPr>
          <w:p w14:paraId="048A7DB3" w14:textId="77777777" w:rsidR="008E1025" w:rsidRDefault="008E1025" w:rsidP="004C66C2">
            <w:pPr>
              <w:jc w:val="center"/>
            </w:pPr>
            <w:r>
              <w:t>65</w:t>
            </w:r>
          </w:p>
          <w:p w14:paraId="5004F80B" w14:textId="77777777" w:rsidR="008E1025" w:rsidRPr="00DC3A39" w:rsidRDefault="008E1025" w:rsidP="004C66C2">
            <w:pPr>
              <w:jc w:val="center"/>
            </w:pPr>
            <w:r>
              <w:t>(n = 6 studies)</w:t>
            </w:r>
          </w:p>
        </w:tc>
      </w:tr>
      <w:tr w:rsidR="008E1025" w14:paraId="46BBA339" w14:textId="77777777" w:rsidTr="004C66C2">
        <w:tc>
          <w:tcPr>
            <w:tcW w:w="311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020FDB2" w14:textId="77777777" w:rsidR="008E1025" w:rsidRPr="00DC3A39" w:rsidRDefault="008E1025" w:rsidP="004C66C2">
            <w:pPr>
              <w:jc w:val="center"/>
            </w:pPr>
            <w:r w:rsidRPr="00DC3A39">
              <w:t>Case reports/series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CB1683D" w14:textId="77777777" w:rsidR="008E1025" w:rsidRDefault="008E1025" w:rsidP="004C66C2">
            <w:pPr>
              <w:jc w:val="center"/>
            </w:pPr>
            <w:r>
              <w:t>54 ± 13.7</w:t>
            </w:r>
          </w:p>
          <w:p w14:paraId="2CF8A615" w14:textId="77777777" w:rsidR="008E1025" w:rsidRPr="00452615" w:rsidRDefault="008E1025" w:rsidP="004C66C2">
            <w:pPr>
              <w:jc w:val="center"/>
            </w:pPr>
            <w:r>
              <w:t>(n = 29 studies)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A0836C3" w14:textId="77777777" w:rsidR="008E1025" w:rsidRDefault="008E1025" w:rsidP="004C66C2">
            <w:pPr>
              <w:jc w:val="center"/>
            </w:pPr>
            <w:r>
              <w:t xml:space="preserve">100 </w:t>
            </w:r>
          </w:p>
          <w:p w14:paraId="0829CD74" w14:textId="77777777" w:rsidR="008E1025" w:rsidRPr="00DC3A39" w:rsidRDefault="008E1025" w:rsidP="004C66C2">
            <w:pPr>
              <w:jc w:val="center"/>
            </w:pPr>
            <w:r>
              <w:t>(n = 35 studies)</w:t>
            </w:r>
          </w:p>
        </w:tc>
      </w:tr>
    </w:tbl>
    <w:p w14:paraId="7E9CC169" w14:textId="77777777" w:rsidR="003A21AE" w:rsidRDefault="003A21AE"/>
    <w:sectPr w:rsidR="003A21AE" w:rsidSect="00510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025"/>
    <w:rsid w:val="000C1B45"/>
    <w:rsid w:val="002A06DC"/>
    <w:rsid w:val="003A21AE"/>
    <w:rsid w:val="003E741D"/>
    <w:rsid w:val="00412142"/>
    <w:rsid w:val="00510F71"/>
    <w:rsid w:val="008714CE"/>
    <w:rsid w:val="008E1025"/>
    <w:rsid w:val="00923539"/>
    <w:rsid w:val="00D96C38"/>
    <w:rsid w:val="00DD4E89"/>
    <w:rsid w:val="00DE0A1A"/>
    <w:rsid w:val="00E1276A"/>
    <w:rsid w:val="00F5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EFC9B"/>
  <w15:chartTrackingRefBased/>
  <w15:docId w15:val="{25324DC2-7A0A-CE43-A9C0-1F45C6BCD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02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10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0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0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0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0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0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0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0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0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0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02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02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0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1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Zhang</dc:creator>
  <cp:keywords/>
  <dc:description/>
  <cp:lastModifiedBy>Sarah Zhang</cp:lastModifiedBy>
  <cp:revision>1</cp:revision>
  <dcterms:created xsi:type="dcterms:W3CDTF">2025-06-21T21:27:00Z</dcterms:created>
  <dcterms:modified xsi:type="dcterms:W3CDTF">2025-06-21T21:27:00Z</dcterms:modified>
</cp:coreProperties>
</file>